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8C2CC" w14:textId="77777777" w:rsidR="00412082" w:rsidRPr="00F67A75" w:rsidRDefault="00412082">
      <w:pPr>
        <w:rPr>
          <w:lang w:val="en-GB"/>
        </w:rPr>
      </w:pPr>
    </w:p>
    <w:p w14:paraId="66242F26" w14:textId="40235E93" w:rsidR="000B5400" w:rsidRDefault="00E95425" w:rsidP="0041208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T</w:t>
      </w:r>
      <w:r w:rsidR="000B5400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S</w:t>
      </w:r>
      <w:r w:rsidR="002562D0">
        <w:rPr>
          <w:rFonts w:ascii="Times New Roman" w:hAnsi="Times New Roman" w:cs="Times New Roman"/>
          <w:b/>
          <w:iCs/>
          <w:sz w:val="24"/>
          <w:szCs w:val="24"/>
          <w:lang w:val="en-GB"/>
        </w:rPr>
        <w:t>4</w:t>
      </w:r>
      <w:r w:rsidR="000B5400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0B5400">
        <w:rPr>
          <w:rFonts w:ascii="Times New Roman" w:hAnsi="Times New Roman" w:cs="Times New Roman"/>
          <w:b/>
          <w:iCs/>
          <w:sz w:val="24"/>
          <w:szCs w:val="24"/>
          <w:lang w:val="en-GB"/>
        </w:rPr>
        <w:t>List of all obtained bacterial isolates</w:t>
      </w:r>
    </w:p>
    <w:tbl>
      <w:tblPr>
        <w:tblW w:w="10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1331"/>
        <w:gridCol w:w="1098"/>
        <w:gridCol w:w="1331"/>
        <w:gridCol w:w="1072"/>
        <w:gridCol w:w="1331"/>
        <w:gridCol w:w="1060"/>
        <w:gridCol w:w="838"/>
      </w:tblGrid>
      <w:tr w:rsidR="000B5400" w:rsidRPr="007134B0" w14:paraId="265D8B71" w14:textId="77777777" w:rsidTr="002C6A7F">
        <w:trPr>
          <w:trHeight w:val="155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3FEF248" w14:textId="07CD0B61" w:rsidR="000B5400" w:rsidRPr="007134B0" w:rsidRDefault="000B540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Isola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bacteria</w:t>
            </w:r>
            <w:proofErr w:type="spellEnd"/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</w:tcPr>
          <w:p w14:paraId="69A6FCCC" w14:textId="1FA97E14" w:rsidR="000B5400" w:rsidRPr="007134B0" w:rsidRDefault="00883AA7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W</w:t>
            </w:r>
            <w:r w:rsidR="000B540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heat</w:t>
            </w:r>
            <w:proofErr w:type="spellEnd"/>
          </w:p>
        </w:tc>
        <w:tc>
          <w:tcPr>
            <w:tcW w:w="2403" w:type="dxa"/>
            <w:gridSpan w:val="2"/>
            <w:shd w:val="clear" w:color="auto" w:fill="auto"/>
            <w:noWrap/>
            <w:vAlign w:val="center"/>
          </w:tcPr>
          <w:p w14:paraId="2E511C4F" w14:textId="4950C9EC" w:rsidR="000B5400" w:rsidRPr="007134B0" w:rsidRDefault="00883AA7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B</w:t>
            </w:r>
            <w:r w:rsidR="000B540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arley</w:t>
            </w:r>
            <w:proofErr w:type="spellEnd"/>
          </w:p>
        </w:tc>
        <w:tc>
          <w:tcPr>
            <w:tcW w:w="2391" w:type="dxa"/>
            <w:gridSpan w:val="2"/>
            <w:shd w:val="clear" w:color="auto" w:fill="auto"/>
            <w:noWrap/>
            <w:vAlign w:val="center"/>
          </w:tcPr>
          <w:p w14:paraId="3FC5751E" w14:textId="4EA99053" w:rsidR="000B5400" w:rsidRPr="007134B0" w:rsidRDefault="00883AA7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C</w:t>
            </w:r>
            <w:r w:rsidR="000B540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orn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52ACF40" w14:textId="120F52E7" w:rsidR="000B5400" w:rsidRPr="007134B0" w:rsidRDefault="000B540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Tot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N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isolates</w:t>
            </w:r>
            <w:proofErr w:type="spellEnd"/>
          </w:p>
        </w:tc>
      </w:tr>
      <w:tr w:rsidR="002B21A8" w:rsidRPr="007134B0" w14:paraId="124F3D05" w14:textId="77777777" w:rsidTr="002C6A7F">
        <w:trPr>
          <w:trHeight w:val="155"/>
        </w:trPr>
        <w:tc>
          <w:tcPr>
            <w:tcW w:w="2721" w:type="dxa"/>
            <w:shd w:val="clear" w:color="auto" w:fill="auto"/>
            <w:noWrap/>
            <w:vAlign w:val="center"/>
          </w:tcPr>
          <w:p w14:paraId="1E9B23D9" w14:textId="77D5004B" w:rsidR="002B21A8" w:rsidRDefault="002B21A8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Farmin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system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0BB00EB" w14:textId="402FEC61" w:rsidR="002B21A8" w:rsidRPr="007134B0" w:rsidRDefault="002B21A8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conventional</w:t>
            </w:r>
            <w:proofErr w:type="spellEnd"/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11EFCFA" w14:textId="5C20767A" w:rsidR="002B21A8" w:rsidRPr="007134B0" w:rsidRDefault="002B21A8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organic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CDBF934" w14:textId="5EA745E3" w:rsidR="002B21A8" w:rsidRPr="007134B0" w:rsidRDefault="002B21A8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conventional</w:t>
            </w:r>
            <w:proofErr w:type="spellEnd"/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1DF43FCC" w14:textId="5230F90B" w:rsidR="002B21A8" w:rsidRPr="007134B0" w:rsidRDefault="002B21A8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organic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E402AFC" w14:textId="3BCF0432" w:rsidR="002B21A8" w:rsidRPr="007134B0" w:rsidRDefault="002B21A8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conventiona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EBDD007" w14:textId="0FE0CCE8" w:rsidR="002B21A8" w:rsidRPr="007134B0" w:rsidRDefault="002B21A8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organic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2E26527" w14:textId="77777777" w:rsidR="002B21A8" w:rsidRPr="007134B0" w:rsidRDefault="002B21A8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</w:p>
        </w:tc>
      </w:tr>
      <w:tr w:rsidR="002B21A8" w:rsidRPr="007134B0" w14:paraId="2B08537F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DBB2293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cinetobacter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F2A47E8" w14:textId="79508B6E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4155557" w14:textId="1C0EF399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177BE13" w14:textId="5749FB9B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9C3C613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692CBAC" w14:textId="29A54B03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9C8098" w14:textId="599EC7F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6FE0B6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1BB7D4AB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9780A3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grococc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jeju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D2E0E4C" w14:textId="2201E942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AE73361" w14:textId="04A3F76C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2AAEBCD" w14:textId="4C465E1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224EFF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E169E10" w14:textId="453B70E1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BAA2A9" w14:textId="3A047F92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6FEE58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2CA241FE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666642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rthrobacter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gandavensi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11E4487" w14:textId="3E5E4AD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137C6CA" w14:textId="21579E9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3D1DB6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4DA8B61" w14:textId="7E023F1C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F21F257" w14:textId="146649D3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5AAEE0" w14:textId="1473D023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5F394DA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15274176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7CA7C1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ega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E07A83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6CD3DB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AC5795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4CD9D22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F11EB9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88735E" w14:textId="053319DC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6BEEA1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8</w:t>
            </w:r>
          </w:p>
        </w:tc>
      </w:tr>
      <w:tr w:rsidR="002B21A8" w:rsidRPr="007134B0" w14:paraId="520BFECE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E06FBE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implex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CFA6A9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DD7F9FE" w14:textId="396C9F3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9E8EFD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AE07AB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0D0B385" w14:textId="332ACE36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83C48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716D591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7</w:t>
            </w:r>
          </w:p>
        </w:tc>
      </w:tr>
      <w:tr w:rsidR="002B21A8" w:rsidRPr="007134B0" w14:paraId="53CBC8BA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13B0A9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umilu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1120FF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CFB0052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4482D3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FFB98A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21D353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90197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42D957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2</w:t>
            </w:r>
          </w:p>
        </w:tc>
      </w:tr>
      <w:tr w:rsidR="002B21A8" w:rsidRPr="007134B0" w14:paraId="731BDCAF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BE060E2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thuringi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9F1ABB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755A81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C1DF962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4F4F09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3BE3EA6" w14:textId="0C35CE0E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763AD3" w14:textId="515A0308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6BB864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1</w:t>
            </w:r>
          </w:p>
        </w:tc>
      </w:tr>
      <w:tr w:rsidR="002B21A8" w:rsidRPr="007134B0" w14:paraId="66EF50FC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EEE25E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ycoide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31D4C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FBCD4C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A3B7AC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6E2361A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F426F6A" w14:textId="072E99CD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B92BF9" w14:textId="02B4136E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4D8A99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9</w:t>
            </w:r>
          </w:p>
        </w:tc>
      </w:tr>
      <w:tr w:rsidR="002B21A8" w:rsidRPr="007134B0" w14:paraId="022F574E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602BDCD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ubtil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2380451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A0A5CA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A9192F0" w14:textId="4295ABEB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DBEEF5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0F06A2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25C8D1" w14:textId="34036E8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E95C18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9</w:t>
            </w:r>
          </w:p>
        </w:tc>
      </w:tr>
      <w:tr w:rsidR="002B21A8" w:rsidRPr="007134B0" w14:paraId="4013AAFA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D35026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ereu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5AA3D0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EF42005" w14:textId="1725B5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67D1790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7FDCE8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EE9A587" w14:textId="21CEEF1E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800FA0" w14:textId="22911C9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FE4300A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7</w:t>
            </w:r>
          </w:p>
        </w:tc>
      </w:tr>
      <w:tr w:rsidR="002B21A8" w:rsidRPr="007134B0" w14:paraId="68EB5736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D930D4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ural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D70B861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85E3071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075124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64BF71A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B538632" w14:textId="1AB81ABB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501FA0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2DA39E1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7</w:t>
            </w:r>
          </w:p>
        </w:tc>
      </w:tr>
      <w:tr w:rsidR="002B21A8" w:rsidRPr="007134B0" w14:paraId="1EE4BC3A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77D90B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ojav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7260ECF" w14:textId="4269E6FB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A12C982" w14:textId="1CAF429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DC93D72" w14:textId="02F13C5A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C470141" w14:textId="373C2230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B07CEF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9C987A" w14:textId="18C0412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3924EC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6</w:t>
            </w:r>
          </w:p>
        </w:tc>
      </w:tr>
      <w:tr w:rsidR="002B21A8" w:rsidRPr="007134B0" w14:paraId="501A57B8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815BCA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gibsonii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4F46796" w14:textId="73CF12F5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F368916" w14:textId="0A9A62B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A35CF2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D5A0EC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2F58D75" w14:textId="23E640B1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409EF2" w14:textId="4C9C06DE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71E4A6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</w:tr>
      <w:tr w:rsidR="002B21A8" w:rsidRPr="007134B0" w14:paraId="7F175595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DA4198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weihenstephan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B75275D" w14:textId="6A1730CB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73FF4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5149D6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2E87AF8" w14:textId="18F85F96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BC27F84" w14:textId="534C8816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A2DBDF" w14:textId="401906E7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5D9C99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</w:tr>
      <w:tr w:rsidR="002B21A8" w:rsidRPr="007134B0" w14:paraId="5C087B68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D3B2A0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ltitunid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1C7C31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793B820" w14:textId="5FC9C15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90B5FA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4610360" w14:textId="0B77B04C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8CB49D3" w14:textId="3A0DA044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DBF63A" w14:textId="6A07962C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681C8F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B21A8" w:rsidRPr="007134B0" w14:paraId="5E4D23C4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C733B6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BBA59C5" w14:textId="16B7DC40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712D0B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7DE5AA4" w14:textId="7BA50456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8483512" w14:textId="09B30CEF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528D82A" w14:textId="37CA163D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F9C149" w14:textId="6792139F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A78FB4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B21A8" w:rsidRPr="007134B0" w14:paraId="744DA30C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06206E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myloliquefacien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sp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.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lantarum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BAF6039" w14:textId="26894A6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20B4D29" w14:textId="5A0C50D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69C11A9" w14:textId="04A44791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C5E4C4D" w14:textId="3503DE94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8A1D98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22C252" w14:textId="3A764DC3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485990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4A0D66DE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174F1F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tavi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E72FB60" w14:textId="7BF94D3A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C2274A1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0E12DC3" w14:textId="2D5A3482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9A5739E" w14:textId="707E9E9E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B51762E" w14:textId="5EC3EB37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2F66E7" w14:textId="07A40591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88B7B7D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1004AEA1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F30212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drent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4757C9B" w14:textId="2614A029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A3A4E9A" w14:textId="2587626A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9E6535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4192CCA" w14:textId="4497FED8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4D833F3" w14:textId="1D237AA5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4DC0B3" w14:textId="17D2A8D7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2E6818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78FE5C34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EAC172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ulv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B0103A4" w14:textId="00510291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0F58791" w14:textId="55D74975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65E891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3BEE34B" w14:textId="16189098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D229DAB" w14:textId="7524C15D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0798C4" w14:textId="384DB2D7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27C636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16AD3BEC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124256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hornecki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2BC1AE9" w14:textId="3EDC1498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56160D2" w14:textId="3F29FC40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3CC1BA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84D9474" w14:textId="476FCED1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3452EBC" w14:textId="1E1AFA2F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1EC13C" w14:textId="257944B6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6E7D39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6D5106FB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EE08E13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jeotgali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7B7315D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9ED9B0C" w14:textId="48BEE88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B61E22B" w14:textId="789D26DB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52E580D" w14:textId="275DF93A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DF4A8B1" w14:textId="0BFC980C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F84A19" w14:textId="6C4B72A0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93F529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52A15940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885C2F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lucifer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E967533" w14:textId="1DE94D7E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1AE0B9" w14:textId="346EE8E4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B2BDFB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D324666" w14:textId="5B2EDC9E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CC38581" w14:textId="7461B5F6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E58686" w14:textId="70E71632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766824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46100C3D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2E9DC92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niacini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0BF8B3B" w14:textId="1A4EAC5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F4D2722" w14:textId="5EEC9076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DE30EE2" w14:textId="3FE89246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ABEAB2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FB9A43A" w14:textId="638E81A5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DE3ED4" w14:textId="6B387B82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C1D2B3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1CBC9757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0B2548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rev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orstel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461AD1E" w14:textId="57378AE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23B04E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D38FEAC" w14:textId="584064D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E8EC8A7" w14:textId="2FD27C3B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6B4830A" w14:textId="6D108AB4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13DE57" w14:textId="7FF4BE61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34582E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03F550A9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A06A4E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revundi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vesicular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BF0D031" w14:textId="08D9C52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06FA9F7" w14:textId="796B2639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6D82B1D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DFAF530" w14:textId="38F4AD50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F9D23CD" w14:textId="2EA60D95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7368DB" w14:textId="20ABF578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88A7D4A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2E00567C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5240F8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hryse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indoltheticum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374875D" w14:textId="256DF45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8799BAE" w14:textId="1EA65970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C563215" w14:textId="396A5F88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1CC419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3FD489F" w14:textId="3363E013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D7E4E2" w14:textId="18E4E82E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374AC3D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45D14D55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E02A0F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lavibacter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ichigan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5E646B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E331D7E" w14:textId="6EC1D38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9FF23CB" w14:textId="40DFB7C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0D055A" w14:textId="1DA9B3A6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A932909" w14:textId="199815AB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9A01DB" w14:textId="6B1ED52C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1460242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20FFDFF4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99087E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ronobacter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8BB64F8" w14:textId="0644634A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1D37B7" w14:textId="1CDE05CB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3EF351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AD52D8A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F40F414" w14:textId="7A83EFA6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E0814D" w14:textId="3A6FB927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4CD3F3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B21A8" w:rsidRPr="007134B0" w14:paraId="3E6E88E9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33F507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urt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laccumfacien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EFF6B6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7C83DC3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7F638A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E9590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20A52DD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19CDE3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5FC62F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9</w:t>
            </w:r>
          </w:p>
        </w:tc>
      </w:tr>
      <w:tr w:rsidR="002B21A8" w:rsidRPr="007134B0" w14:paraId="3C8A0124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18715E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urt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lbidum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66129A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87852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20BACFE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4F849F1" w14:textId="125DBC20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43968D7" w14:textId="328DABCA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77B2C1" w14:textId="61955F23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0118E3A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</w:tr>
      <w:tr w:rsidR="002B21A8" w:rsidRPr="007134B0" w14:paraId="33FDC49E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55A932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urt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herbarum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ECC14C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6473AA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5A17F90" w14:textId="619B13AE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FA7BD49" w14:textId="3106E2C8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1156AAA" w14:textId="00044139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A9F118" w14:textId="62188439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B9310F1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</w:tr>
      <w:tr w:rsidR="002B21A8" w:rsidRPr="007134B0" w14:paraId="70F662C8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96CBDC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Enterobacter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sburi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BB9A06F" w14:textId="08A1B6A6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B4CA90D" w14:textId="0C910581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6FE32B0" w14:textId="154EDCB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EB510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E90FB4B" w14:textId="3E46DD35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056674" w14:textId="25A911B1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93853D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0E847586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7388B84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Escherichia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coli 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F4D2059" w14:textId="3EE8AA96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CDE9E32" w14:textId="328CE7A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367AFE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BD49659" w14:textId="7036CD3F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598B538" w14:textId="3FA10842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6CD380" w14:textId="68AF3C4C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FFAAB2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4851522D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A9D494F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Exigu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F1214F2" w14:textId="7EE523B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3BA5911" w14:textId="629FB793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EF789CA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6DCF1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4AE94DA" w14:textId="1FC690B0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912D76" w14:textId="081D576A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489DF8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</w:tr>
      <w:tr w:rsidR="002B21A8" w:rsidRPr="007134B0" w14:paraId="5B2B580D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2CA6628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Gordonia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ubripertinct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9BDF641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79D00D7" w14:textId="24526E4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D362129" w14:textId="0D773965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A2C855" w14:textId="016CEBBE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FEC45B0" w14:textId="1FA97912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3A3E7E" w14:textId="0719E971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37C1B2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2F34DF15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8DDC83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Kocuria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hizophil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F5773A5" w14:textId="3799156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8FC7694" w14:textId="095E4908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85DEC5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640F157" w14:textId="4A9C8342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4777CBC" w14:textId="439665CE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F901E0" w14:textId="73DD2D25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9C9D673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0682FDD8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A5EF24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Kosakonia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owanii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781A333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35EBCB5" w14:textId="01246F35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47A5C2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52DE2F7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C68EA62" w14:textId="7BCC6780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F48478" w14:textId="7011BF1A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28AEBC0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6</w:t>
            </w:r>
          </w:p>
        </w:tc>
      </w:tr>
      <w:tr w:rsidR="002B21A8" w:rsidRPr="007134B0" w14:paraId="3D654FA7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A50F9D1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Lysin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us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F8CC987" w14:textId="06D6E11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71C0A86" w14:textId="6DCAF9AD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9CC7F49" w14:textId="31E19F66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3BEDBC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71C1373" w14:textId="6BAB8745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22E78F" w14:textId="341A4D3C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51A4F69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35504559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2AD91B5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Lysin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xylanilyticu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7BBB702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7686AB8" w14:textId="1ED94F3F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BD2E805" w14:textId="37ACDF60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1BACC2" w14:textId="71644D65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1BF5703" w14:textId="2E713FF4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79BAF9" w14:textId="15C7FBF9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D06B4BA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B21A8" w:rsidRPr="007134B0" w14:paraId="729DDC9D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38131E2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assilia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oculi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E63A109" w14:textId="7C87076C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F25D2B9" w14:textId="11C1EA66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 w:rsidR="002C6A7F"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911F82B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16A784A" w14:textId="2FFA1FDE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C959397" w14:textId="49AF3E0B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4BC021" w14:textId="62EC13FF" w:rsidR="007134B0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  <w:r w:rsidR="007134B0"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2167546" w14:textId="77777777" w:rsidR="007134B0" w:rsidRPr="007134B0" w:rsidRDefault="007134B0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591D39F1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D25593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lastRenderedPageBreak/>
              <w:t>Micr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/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Oki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ritillari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CDD49B6" w14:textId="6334BE08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06188B6" w14:textId="25A7DCE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8C66D6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F61017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781BFF1" w14:textId="266E2484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AD639C" w14:textId="235F47E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1D3101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9</w:t>
            </w:r>
          </w:p>
        </w:tc>
      </w:tr>
      <w:tr w:rsidR="002C6A7F" w:rsidRPr="007134B0" w14:paraId="1394E1D5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144A87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icr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testaceum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200D0B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4543914" w14:textId="27F98A48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E1E6F03" w14:textId="2D332438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0958926" w14:textId="126B2C4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3BB6672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5615FB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C960D9C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6</w:t>
            </w:r>
          </w:p>
        </w:tc>
      </w:tr>
      <w:tr w:rsidR="002C6A7F" w:rsidRPr="007134B0" w14:paraId="63AF8384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1A858C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icr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testace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262D788" w14:textId="3B6B782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4F3654E" w14:textId="063E16A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882469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8D9EB5C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B271B97" w14:textId="0D07E7B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5A2A4C" w14:textId="6B9FCAAA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C15998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</w:tr>
      <w:tr w:rsidR="002C6A7F" w:rsidRPr="007134B0" w14:paraId="10BC6A6B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F55571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icr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oliorum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7F9E12B" w14:textId="24EE1776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401F16" w14:textId="5184338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EF5817B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B753A81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B523325" w14:textId="04D71C11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80C279" w14:textId="57FF2B9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5B15FF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</w:tr>
      <w:tr w:rsidR="002C6A7F" w:rsidRPr="007134B0" w14:paraId="2AFF12B9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74B47D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icr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rborescen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E10BD95" w14:textId="5D06DDC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345BDDE" w14:textId="2BD13252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591C51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442DC3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4073A84" w14:textId="311CAB0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5CC28F" w14:textId="22EC183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5A08AF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C6A7F" w:rsidRPr="007134B0" w14:paraId="0BC312B3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67E0EA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icrobacterium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hyllosphaer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D053FDC" w14:textId="6B7752A4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D6FCC4A" w14:textId="5075C6C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4FD05F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9DB3286" w14:textId="714C67E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92DE4F8" w14:textId="66345C1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B5D0F7" w14:textId="521DA5F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A1E6986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2987DF2C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5B1086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icrococc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luteu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39C8482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69412F8" w14:textId="2BAF1A4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9A88039" w14:textId="02F94C5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4BD329" w14:textId="72DF287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7F0BE89" w14:textId="6E2440B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CA644F" w14:textId="15BA6093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477230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1555A704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C8958B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aen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nicotian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C1DA4D3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848F08B" w14:textId="5C21932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40DFAF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D2189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7060E6D" w14:textId="276CB1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6466ED" w14:textId="379A5B91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CCD918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4</w:t>
            </w:r>
          </w:p>
        </w:tc>
      </w:tr>
      <w:tr w:rsidR="002C6A7F" w:rsidRPr="007134B0" w14:paraId="64323BA5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1F5014C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aen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illinois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F3F86F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329A113" w14:textId="3607B4E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F152CBF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A6262D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B77C36E" w14:textId="43A0A251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911234" w14:textId="1811F2C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474140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3</w:t>
            </w:r>
          </w:p>
        </w:tc>
      </w:tr>
      <w:tr w:rsidR="002C6A7F" w:rsidRPr="007134B0" w14:paraId="1149104C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6270B9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aen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mylolyticu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2F5B511" w14:textId="5BAA49A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7303301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F21816F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36F518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lang w:eastAsia="sl-SI"/>
              </w:rPr>
              <w:t> 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0973F1E" w14:textId="0392696E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5D600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A38D4D1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0</w:t>
            </w:r>
          </w:p>
        </w:tc>
      </w:tr>
      <w:tr w:rsidR="002C6A7F" w:rsidRPr="007134B0" w14:paraId="49A86713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B02FA31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aen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C4507AF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F44B543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9EAD2B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A358D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5939162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3D4AAB" w14:textId="4061F536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F667BC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0</w:t>
            </w:r>
          </w:p>
        </w:tc>
      </w:tr>
      <w:tr w:rsidR="002C6A7F" w:rsidRPr="007134B0" w14:paraId="57952E24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C872AA1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aen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barcinon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87B3D73" w14:textId="2ED7564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AF15240" w14:textId="788B54FE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6ED233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26BBC48" w14:textId="7381BC6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A22F9CF" w14:textId="3FE1F51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D66A5F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EBB6EC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</w:tr>
      <w:tr w:rsidR="002C6A7F" w:rsidRPr="007134B0" w14:paraId="18503F58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1180C3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aen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hordei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299A4D2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B54FC62" w14:textId="3DAEB28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6630B40" w14:textId="2F5E820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0B3734F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F5B8E77" w14:textId="2325B9B1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75533B" w14:textId="47C82F4A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E06DCC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C6A7F" w:rsidRPr="007134B0" w14:paraId="5111F962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99ADB6C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aen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rovenc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4E0B0E0" w14:textId="1615521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AEE57C4" w14:textId="6D525BD6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4A9E49B" w14:textId="689EBDDA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4B3BF17" w14:textId="16C89233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EB6925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1934A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B04C54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6990F71B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998F95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antoea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gglomeran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CA28F8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368A00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FD02E0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824AD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17EB9FA" w14:textId="7382955A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B1A6C8" w14:textId="61F73EA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B57FCFB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0</w:t>
            </w:r>
          </w:p>
        </w:tc>
      </w:tr>
      <w:tr w:rsidR="002C6A7F" w:rsidRPr="007134B0" w14:paraId="436C2F87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964C36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antoea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9A995F9" w14:textId="4AF9DDBE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9EB2AA0" w14:textId="00850CC6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DCF2CA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FF16F3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C447BC1" w14:textId="24CFE88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4C6EBC" w14:textId="6BB85973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140F10C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</w:tr>
      <w:tr w:rsidR="002C6A7F" w:rsidRPr="007134B0" w14:paraId="6FB87948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868238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lantibacter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lavu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E282246" w14:textId="6EBCA91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4B7B9AA" w14:textId="5B2C681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75A6741" w14:textId="04AE3A23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23800C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983B0A8" w14:textId="776967FA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1D045C" w14:textId="02F60674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03D036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C6A7F" w:rsidRPr="007134B0" w14:paraId="6D6C7ED0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311AA8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clavibacter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helvolu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7C7E21F" w14:textId="56B10811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A3A9A60" w14:textId="5F85273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54129E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F1FC6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6DDCB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B8CFF0" w14:textId="50763002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30E0F4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7</w:t>
            </w:r>
          </w:p>
        </w:tc>
      </w:tr>
      <w:tr w:rsidR="002C6A7F" w:rsidRPr="007134B0" w14:paraId="3F2629B9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649ECF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oryzihabitan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D14C63B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1057AB4" w14:textId="2C8AB91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A415136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6D56E5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4F6E4D6" w14:textId="284DE062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B5A86D" w14:textId="201C921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A0B50C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4</w:t>
            </w:r>
          </w:p>
        </w:tc>
      </w:tr>
      <w:tr w:rsidR="002C6A7F" w:rsidRPr="007134B0" w14:paraId="1103A854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61B72B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lavescen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60D1F36" w14:textId="608F4D1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0734C0F" w14:textId="377451D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239B56F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AF2694C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0BE59C2" w14:textId="4DABC93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863674" w14:textId="30FDA844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4E3C4D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0</w:t>
            </w:r>
          </w:p>
        </w:tc>
      </w:tr>
      <w:tr w:rsidR="002C6A7F" w:rsidRPr="007134B0" w14:paraId="317BC800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45D5CC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antarctic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CBD3C53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2C00390" w14:textId="1B8C0ED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B5562C3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5BA9633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22107AE" w14:textId="58E19D5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30804A" w14:textId="72FC3DD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7B68E3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</w:p>
        </w:tc>
      </w:tr>
      <w:tr w:rsidR="002C6A7F" w:rsidRPr="007134B0" w14:paraId="618ED069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4B47BF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cichorii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B05B0DD" w14:textId="748E42A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45EF636" w14:textId="2E89CBA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A184CFC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14E3171" w14:textId="0FB4AE78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FCBAA58" w14:textId="3D69002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52DA33" w14:textId="4C03BB5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C897D0B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C6A7F" w:rsidRPr="007134B0" w14:paraId="3704F2EA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EDE2C9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o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C60FAD6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F83D21C" w14:textId="72FE4AA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F206B7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9C69DC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39F98F5" w14:textId="676EF5C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BBDBBA" w14:textId="4BD34B3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DE9378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C6A7F" w:rsidRPr="007134B0" w14:paraId="406805D9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3E7DAE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tolaasii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0C6300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E2D6165" w14:textId="2EE8EB8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DFE4C4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C09336" w14:textId="7674E0A4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9DC5588" w14:textId="1528E668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CA3739" w14:textId="2B26A9B1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CB5401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C6A7F" w:rsidRPr="007134B0" w14:paraId="5B9B58AD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1B533B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ulv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F8DE42C" w14:textId="10A0CB54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1774D05" w14:textId="12B22EA3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8D274E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DBDC0C" w14:textId="74AD8982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9958431" w14:textId="0F34FB21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FCF862" w14:textId="519500B6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ED1A45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35BE5ADC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1A5DD5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liban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328E2B8" w14:textId="03A51F53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28E626B" w14:textId="07346AF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B6277D8" w14:textId="7183EEF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9C6333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9966B2D" w14:textId="60249F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9A7A69" w14:textId="7AC0BE2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356D88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0FCB05EF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2B08841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96819C1" w14:textId="70AF636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9B0C96C" w14:textId="69A4564A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E2BF293" w14:textId="0075EA7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705D00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50AD2EB" w14:textId="2ABA698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4A5F8E" w14:textId="3FE0768A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F40B0C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55223095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AAF5F6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seud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viridiflav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4EC4B30" w14:textId="138565B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80D36A5" w14:textId="74C5F56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DF6395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A02EA44" w14:textId="2E1F6CF1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CE211DC" w14:textId="0B028CF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D418FD" w14:textId="5979EAF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ECF6352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00D0F497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BAE9E4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athayibacter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4FA8440" w14:textId="7F9C350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9B0542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C995242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F56BA5" w14:textId="399087B2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22F5F3A" w14:textId="064ED0B6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64F615" w14:textId="53CC7E3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2415E71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C6A7F" w:rsidRPr="007134B0" w14:paraId="3E086283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B43E8AB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hodococc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fascian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741E19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577E114" w14:textId="147A1E1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3028ED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42E880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82537AE" w14:textId="39ABEDE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D5F577" w14:textId="7B75AFA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936953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</w:p>
        </w:tc>
      </w:tr>
      <w:tr w:rsidR="002C6A7F" w:rsidRPr="007134B0" w14:paraId="14142006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2B80026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ummeli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tabekisii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7EA935C" w14:textId="26AC6BE6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241D4C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D849D2A" w14:textId="7FDBED0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38E22B6" w14:textId="79573C5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ED65A6A" w14:textId="344CD26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575420" w14:textId="58BBEFF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1430B4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6B5E242B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31D445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acchar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sp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4D4C135" w14:textId="3FB41C5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1050026" w14:textId="6D7AB5D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7E368E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A3B469F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F111528" w14:textId="3F238E53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657FBE" w14:textId="3FD92914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9E25831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</w:tr>
      <w:tr w:rsidR="002C6A7F" w:rsidRPr="007134B0" w14:paraId="1E4067F9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59E73B2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anguibacter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inulinu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AC920B1" w14:textId="05DC1F4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0F82CE0" w14:textId="3B27BAB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BDE498C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9B82DDE" w14:textId="271475A6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9C4655A" w14:textId="79B6B36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712761" w14:textId="57A08E8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6008D7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188DC3EF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7E18F7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ol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ilvestr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349205F" w14:textId="68A9DD22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76B9E12" w14:textId="72F44578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69C1644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D0F271D" w14:textId="220557F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95C597B" w14:textId="361AB58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E18445" w14:textId="2A6ECAFA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49C3AF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5E6EDDCC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1A26AE3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lang w:eastAsia="sl-SI"/>
              </w:rPr>
              <w:t>Sporosarcina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lang w:eastAsia="sl-SI"/>
              </w:rPr>
              <w:t>luteol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EEB4FBF" w14:textId="57954D7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45F1E9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0255648" w14:textId="3FEFAAB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6BD051" w14:textId="648E1695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A2363D4" w14:textId="1C6814EA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B9A2E5" w14:textId="450D1ED8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EAAEDB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1BEDDDAD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E3FC42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taphylococc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uccinu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F5525B2" w14:textId="15C9F8E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093FE7A" w14:textId="76C2B63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8963583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58F95F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079FBFB" w14:textId="257FF28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C48354" w14:textId="79D2882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7EF21BB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</w:tr>
      <w:tr w:rsidR="002C6A7F" w:rsidRPr="007134B0" w14:paraId="6840E777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F5DE80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tenostroph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maltophili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09C0906" w14:textId="005F20AC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D12FDE7" w14:textId="6A344D0D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CA34EC5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011E330" w14:textId="22B04253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9457995" w14:textId="51D1923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563E78" w14:textId="544094F3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CA7464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40B66CD6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CFCA4DD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tenostrophomona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rhizophil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34D6397" w14:textId="5C751D08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AF25F43" w14:textId="1973E048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F3D6B26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2447A88" w14:textId="4C9BC3DF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81D7246" w14:textId="06A6D96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B5AA1D" w14:textId="0E5FFD8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04C0DB3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4F8D2A49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17A1B4B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Streptococc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vestibular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475E603" w14:textId="13E79EBE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A05CBCC" w14:textId="1AC0FD0E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B680842" w14:textId="79FDEA8B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11199D4" w14:textId="7E11CC7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B47294A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07DC77" w14:textId="5DA74E90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CA1A03E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073CD674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59C2276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</w:pP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Viridibacillus</w:t>
            </w:r>
            <w:proofErr w:type="spellEnd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7134B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neidei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1E2F0F2" w14:textId="17E1ACE4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A4232ED" w14:textId="651978F1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8A8A516" w14:textId="4FB5069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8D218A1" w14:textId="339C3822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F07B7F3" w14:textId="14778A34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28A87D" w14:textId="546D203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0D49AA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2C6A7F" w:rsidRPr="007134B0" w14:paraId="17165EE0" w14:textId="77777777" w:rsidTr="002C6A7F">
        <w:trPr>
          <w:trHeight w:val="147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3FBC9F3" w14:textId="3F0DDD69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To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l-SI"/>
              </w:rPr>
              <w:t>N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l-SI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solate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D7F56C1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2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92FFE0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3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1316388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3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EC41E17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2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4C32F5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FC3EC0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E002849" w14:textId="77777777" w:rsidR="002C6A7F" w:rsidRPr="007134B0" w:rsidRDefault="002C6A7F" w:rsidP="002C6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7134B0">
              <w:rPr>
                <w:rFonts w:ascii="Calibri" w:eastAsia="Times New Roman" w:hAnsi="Calibri" w:cs="Calibri"/>
                <w:color w:val="000000"/>
                <w:lang w:eastAsia="sl-SI"/>
              </w:rPr>
              <w:t>452</w:t>
            </w:r>
          </w:p>
        </w:tc>
      </w:tr>
    </w:tbl>
    <w:p w14:paraId="0DA28A03" w14:textId="4D49FBD7" w:rsidR="007134B0" w:rsidRPr="000C195B" w:rsidRDefault="000C195B" w:rsidP="0041208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0C195B">
        <w:rPr>
          <w:rFonts w:ascii="Times New Roman" w:hAnsi="Times New Roman" w:cs="Times New Roman"/>
          <w:bCs/>
          <w:iCs/>
          <w:sz w:val="24"/>
          <w:szCs w:val="24"/>
          <w:lang w:val="en-GB"/>
        </w:rPr>
        <w:t>-: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0C195B">
        <w:rPr>
          <w:rFonts w:ascii="Times New Roman" w:hAnsi="Times New Roman" w:cs="Times New Roman"/>
          <w:bCs/>
          <w:iCs/>
          <w:sz w:val="24"/>
          <w:szCs w:val="24"/>
          <w:lang w:val="en-GB"/>
        </w:rPr>
        <w:t>zero isolates obtained</w:t>
      </w:r>
    </w:p>
    <w:p w14:paraId="5AC2D57E" w14:textId="0D255BF0" w:rsidR="00412082" w:rsidRPr="00F67A75" w:rsidRDefault="00412082" w:rsidP="0041208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38337098" w14:textId="77777777" w:rsidR="002562D0" w:rsidRDefault="002562D0" w:rsidP="0041208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sectPr w:rsidR="002562D0" w:rsidSect="001024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69"/>
    <w:rsid w:val="000356E6"/>
    <w:rsid w:val="00087AF0"/>
    <w:rsid w:val="000B3149"/>
    <w:rsid w:val="000B5400"/>
    <w:rsid w:val="000C195B"/>
    <w:rsid w:val="000F711D"/>
    <w:rsid w:val="00102469"/>
    <w:rsid w:val="001473EE"/>
    <w:rsid w:val="00174119"/>
    <w:rsid w:val="00184CE4"/>
    <w:rsid w:val="001B072E"/>
    <w:rsid w:val="001B4CE2"/>
    <w:rsid w:val="001C1A1D"/>
    <w:rsid w:val="001E1605"/>
    <w:rsid w:val="001E2DD0"/>
    <w:rsid w:val="001F4C5F"/>
    <w:rsid w:val="00215DF7"/>
    <w:rsid w:val="0022123C"/>
    <w:rsid w:val="00224A22"/>
    <w:rsid w:val="002511DB"/>
    <w:rsid w:val="002562D0"/>
    <w:rsid w:val="00267F41"/>
    <w:rsid w:val="002A3B84"/>
    <w:rsid w:val="002B21A8"/>
    <w:rsid w:val="002C4F24"/>
    <w:rsid w:val="002C6A7F"/>
    <w:rsid w:val="002E1B5B"/>
    <w:rsid w:val="00412082"/>
    <w:rsid w:val="0044374C"/>
    <w:rsid w:val="004F5BEC"/>
    <w:rsid w:val="00506A00"/>
    <w:rsid w:val="00523FC3"/>
    <w:rsid w:val="00525FB2"/>
    <w:rsid w:val="00580AD8"/>
    <w:rsid w:val="00585B21"/>
    <w:rsid w:val="005A05B4"/>
    <w:rsid w:val="005A0FB2"/>
    <w:rsid w:val="005E3332"/>
    <w:rsid w:val="006006E1"/>
    <w:rsid w:val="00601D8C"/>
    <w:rsid w:val="00631D5B"/>
    <w:rsid w:val="006778C6"/>
    <w:rsid w:val="006D3C25"/>
    <w:rsid w:val="006F5C90"/>
    <w:rsid w:val="007134B0"/>
    <w:rsid w:val="00740670"/>
    <w:rsid w:val="00770394"/>
    <w:rsid w:val="00785850"/>
    <w:rsid w:val="007906F1"/>
    <w:rsid w:val="00792C34"/>
    <w:rsid w:val="007F5E70"/>
    <w:rsid w:val="008269A8"/>
    <w:rsid w:val="008408E5"/>
    <w:rsid w:val="008819FB"/>
    <w:rsid w:val="00883AA7"/>
    <w:rsid w:val="008B6597"/>
    <w:rsid w:val="00956FC4"/>
    <w:rsid w:val="009836CD"/>
    <w:rsid w:val="009A219A"/>
    <w:rsid w:val="009D16E2"/>
    <w:rsid w:val="009D2C4A"/>
    <w:rsid w:val="00A87107"/>
    <w:rsid w:val="00AD4D4D"/>
    <w:rsid w:val="00B12E1B"/>
    <w:rsid w:val="00B50584"/>
    <w:rsid w:val="00BB4000"/>
    <w:rsid w:val="00BF1E7D"/>
    <w:rsid w:val="00C448ED"/>
    <w:rsid w:val="00C50247"/>
    <w:rsid w:val="00CE3DDF"/>
    <w:rsid w:val="00D26D6F"/>
    <w:rsid w:val="00D51C18"/>
    <w:rsid w:val="00DC65A8"/>
    <w:rsid w:val="00E45565"/>
    <w:rsid w:val="00E56E1D"/>
    <w:rsid w:val="00E95425"/>
    <w:rsid w:val="00EA4AD5"/>
    <w:rsid w:val="00EA65F5"/>
    <w:rsid w:val="00EA67BC"/>
    <w:rsid w:val="00EF190C"/>
    <w:rsid w:val="00F0293C"/>
    <w:rsid w:val="00F105A4"/>
    <w:rsid w:val="00F40B22"/>
    <w:rsid w:val="00F50CBB"/>
    <w:rsid w:val="00F634CF"/>
    <w:rsid w:val="00F67A75"/>
    <w:rsid w:val="00FA738C"/>
    <w:rsid w:val="00FC1A26"/>
    <w:rsid w:val="00FC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C0A89"/>
  <w15:chartTrackingRefBased/>
  <w15:docId w15:val="{CBD921B0-B38C-490D-A403-97CA405E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102469"/>
    <w:rPr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9D16E2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9D16E2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9D16E2"/>
    <w:rPr>
      <w:sz w:val="20"/>
      <w:szCs w:val="20"/>
      <w:lang w:val="sl-SI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9D16E2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9D16E2"/>
    <w:rPr>
      <w:b/>
      <w:bCs/>
      <w:sz w:val="20"/>
      <w:szCs w:val="20"/>
      <w:lang w:val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F5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F5BEC"/>
    <w:rPr>
      <w:rFonts w:ascii="Segoe UI" w:hAnsi="Segoe UI" w:cs="Segoe UI"/>
      <w:sz w:val="18"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D61AF0D7-92E1-4E32-A09C-344E5F423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Rupnik</dc:creator>
  <cp:keywords/>
  <dc:description/>
  <cp:lastModifiedBy>Valerija Tkalec</cp:lastModifiedBy>
  <cp:revision>28</cp:revision>
  <cp:lastPrinted>2021-07-01T11:30:00Z</cp:lastPrinted>
  <dcterms:created xsi:type="dcterms:W3CDTF">2021-07-08T09:58:00Z</dcterms:created>
  <dcterms:modified xsi:type="dcterms:W3CDTF">2022-02-02T13:09:00Z</dcterms:modified>
</cp:coreProperties>
</file>